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3BF3C9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 xml:space="preserve">Additional information regarding the ethical, cultural, and scientific considerations specific to inclusivity in global </w:t>
      </w:r>
      <w:proofErr w:type="spellStart"/>
      <w:r w:rsidR="00CE5CE2">
        <w:t>c</w:t>
      </w:r>
      <w:r w:rsidRPr="008925D7">
        <w:t>earch</w:t>
      </w:r>
      <w:proofErr w:type="spellEnd"/>
      <w:r w:rsidRPr="008925D7">
        <w:t xml:space="preserve">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88D0AC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D6B26C" w:rsidR="003C68A2" w:rsidRPr="003C68A2" w:rsidRDefault="003C68A2">
                            <w:pPr>
                              <w:rPr>
                                <w:sz w:val="22"/>
                                <w:szCs w:val="22"/>
                              </w:rPr>
                            </w:pPr>
                            <w:r w:rsidRPr="007B1F92">
                              <w:rPr>
                                <w:rFonts w:cstheme="minorHAnsi"/>
                                <w:sz w:val="22"/>
                                <w:szCs w:val="22"/>
                              </w:rPr>
                              <w:t xml:space="preserve">Ethical approval was obtained from Makerere University School of Public Health Research and Ethics Committee (Study registration number: </w:t>
                            </w:r>
                            <w:r w:rsidR="00346CD5" w:rsidRPr="00756F2C">
                              <w:rPr>
                                <w:rFonts w:ascii="Garamond" w:eastAsia="Calibri" w:hAnsi="Garamond" w:cs="Calibri Light"/>
                              </w:rPr>
                              <w:t>SPH-2021-99</w:t>
                            </w:r>
                            <w:r w:rsidRPr="007B1F92">
                              <w:rPr>
                                <w:rFonts w:cstheme="minorHAnsi"/>
                                <w:sz w:val="22"/>
                                <w:szCs w:val="22"/>
                              </w:rPr>
                              <w:t xml:space="preserve">). In addition, the study was registered with the Uganda National Council for Science and Technology (Study registration number: </w:t>
                            </w:r>
                            <w:r w:rsidR="00346CD5" w:rsidRPr="00F00063">
                              <w:rPr>
                                <w:rFonts w:ascii="Garamond" w:eastAsia="Calibri" w:hAnsi="Garamond" w:cs="Calibri Light"/>
                              </w:rPr>
                              <w:t>SS996ES</w:t>
                            </w:r>
                            <w:r w:rsidRPr="007B1F92">
                              <w:rPr>
                                <w:rFonts w:cstheme="minorHAnsi"/>
                                <w:sz w:val="22"/>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DD6B26C" w:rsidR="003C68A2" w:rsidRPr="003C68A2" w:rsidRDefault="003C68A2">
                      <w:pPr>
                        <w:rPr>
                          <w:sz w:val="22"/>
                          <w:szCs w:val="22"/>
                        </w:rPr>
                      </w:pPr>
                      <w:r w:rsidRPr="007B1F92">
                        <w:rPr>
                          <w:rFonts w:cstheme="minorHAnsi"/>
                          <w:sz w:val="22"/>
                          <w:szCs w:val="22"/>
                        </w:rPr>
                        <w:t xml:space="preserve">Ethical approval was obtained from Makerere University School of Public Health Research and Ethics Committee (Study registration number: </w:t>
                      </w:r>
                      <w:r w:rsidR="00346CD5" w:rsidRPr="00756F2C">
                        <w:rPr>
                          <w:rFonts w:ascii="Garamond" w:eastAsia="Calibri" w:hAnsi="Garamond" w:cs="Calibri Light"/>
                        </w:rPr>
                        <w:t>SPH-2021-99</w:t>
                      </w:r>
                      <w:r w:rsidRPr="007B1F92">
                        <w:rPr>
                          <w:rFonts w:cstheme="minorHAnsi"/>
                          <w:sz w:val="22"/>
                          <w:szCs w:val="22"/>
                        </w:rPr>
                        <w:t xml:space="preserve">). In addition, the study was registered with the Uganda National Council for Science and Technology (Study registration number: </w:t>
                      </w:r>
                      <w:r w:rsidR="00346CD5" w:rsidRPr="00F00063">
                        <w:rPr>
                          <w:rFonts w:ascii="Garamond" w:eastAsia="Calibri" w:hAnsi="Garamond" w:cs="Calibri Light"/>
                        </w:rPr>
                        <w:t>SS996ES</w:t>
                      </w:r>
                      <w:r w:rsidRPr="007B1F92">
                        <w:rPr>
                          <w:rFonts w:cstheme="minorHAnsi"/>
                          <w:sz w:val="22"/>
                          <w:szCs w:val="22"/>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rsidR="00B26544">
        <w:t xml:space="preserve"> </w:t>
      </w:r>
      <w:r>
        <w:br/>
      </w:r>
    </w:p>
    <w:p w14:paraId="38C7B663" w14:textId="16037B1B" w:rsidR="000035D5" w:rsidRDefault="00A60F5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E967495">
                <wp:simplePos x="0" y="0"/>
                <wp:positionH relativeFrom="margin">
                  <wp:align>right</wp:align>
                </wp:positionH>
                <wp:positionV relativeFrom="paragraph">
                  <wp:posOffset>16351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647BC2" w:rsidR="003C68A2" w:rsidRDefault="003C68A2" w:rsidP="000035D5">
                            <w:r>
                              <w:t xml:space="preserve">All collaborators in this study were from Ugan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8.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" strokecolor="#193a65">
                <v:textbox>
                  <w:txbxContent>
                    <w:p w14:paraId="41AE696F" w14:textId="74647BC2" w:rsidR="003C68A2" w:rsidRDefault="003C68A2" w:rsidP="000035D5">
                      <w:r>
                        <w:t xml:space="preserve">All collaborators in this study were from Uganda.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B0398D" w:rsidR="003C68A2" w:rsidRDefault="003C68A2" w:rsidP="000035D5">
                            <w:r>
                              <w:t>No, there were no deviations</w:t>
                            </w:r>
                            <w:r w:rsidR="00560601">
                              <w:t xml:space="preserve"> </w:t>
                            </w:r>
                            <w:r>
                              <w:t>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1CB0398D" w:rsidR="003C68A2" w:rsidRDefault="003C68A2" w:rsidP="000035D5">
                      <w:r>
                        <w:t>No, there were no deviations</w:t>
                      </w:r>
                      <w:r w:rsidR="00560601">
                        <w:t xml:space="preserve"> </w:t>
                      </w:r>
                      <w:r>
                        <w:t>from the study protocol after approval was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D4FFC1" w:rsidR="003C68A2" w:rsidRDefault="00B26544" w:rsidP="000035D5">
                            <w:r>
                              <w:t>We c</w:t>
                            </w:r>
                            <w:r w:rsidR="003C68A2">
                              <w:t xml:space="preserve">onducted </w:t>
                            </w:r>
                            <w:r>
                              <w:t xml:space="preserve">our study </w:t>
                            </w:r>
                            <w:r w:rsidR="003C68A2">
                              <w:t xml:space="preserve">in </w:t>
                            </w:r>
                            <w:r>
                              <w:t>Kampala, Ugand</w:t>
                            </w:r>
                            <w:r w:rsidR="00992D42">
                              <w:t>a</w:t>
                            </w:r>
                            <w:r w:rsidR="003C68A2">
                              <w:t xml:space="preserve"> and therefore we </w:t>
                            </w:r>
                            <w:r>
                              <w:t xml:space="preserve">obtained necessary </w:t>
                            </w:r>
                            <w:r w:rsidR="003C68A2">
                              <w:t xml:space="preserve">letter of support from </w:t>
                            </w:r>
                            <w:r>
                              <w:t>Kampala capital city Authority (KCCA)</w:t>
                            </w:r>
                            <w:r w:rsidR="003C68A2">
                              <w:t xml:space="preserve">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6D4FFC1" w:rsidR="003C68A2" w:rsidRDefault="00B26544" w:rsidP="000035D5">
                      <w:r>
                        <w:t>We c</w:t>
                      </w:r>
                      <w:r w:rsidR="003C68A2">
                        <w:t xml:space="preserve">onducted </w:t>
                      </w:r>
                      <w:r>
                        <w:t xml:space="preserve">our study </w:t>
                      </w:r>
                      <w:r w:rsidR="003C68A2">
                        <w:t xml:space="preserve">in </w:t>
                      </w:r>
                      <w:r>
                        <w:t>Kampala, Ugand</w:t>
                      </w:r>
                      <w:r w:rsidR="00992D42">
                        <w:t>a</w:t>
                      </w:r>
                      <w:r w:rsidR="003C68A2">
                        <w:t xml:space="preserve"> and therefore we </w:t>
                      </w:r>
                      <w:r>
                        <w:t xml:space="preserve">obtained necessary </w:t>
                      </w:r>
                      <w:r w:rsidR="003C68A2">
                        <w:t xml:space="preserve">letter of support from </w:t>
                      </w:r>
                      <w:r>
                        <w:t>Kampala capital city Authority (KCCA)</w:t>
                      </w:r>
                      <w:r w:rsidR="003C68A2">
                        <w:t xml:space="preserve"> prior to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C6A789" w:rsidR="003C68A2" w:rsidRDefault="003C68A2" w:rsidP="000035D5">
                            <w:r>
                              <w:t>No, the local community did not provide inputs in the aims of the research investigation, its methodology and its anticipated outcomes</w:t>
                            </w:r>
                            <w:r w:rsidR="00B26544">
                              <w:t xml:space="preserve"> but they experienced concern about the </w:t>
                            </w:r>
                            <w:r w:rsidR="00992D42">
                              <w:t xml:space="preserve">household </w:t>
                            </w:r>
                            <w:r w:rsidR="00B26544">
                              <w:t xml:space="preserve">conditions in their residential areas which reinforced the study signific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2C6A789" w:rsidR="003C68A2" w:rsidRDefault="003C68A2" w:rsidP="000035D5">
                      <w:r>
                        <w:t>No, the local community did not provide inputs in the aims of the research investigation, its methodology and its anticipated outcomes</w:t>
                      </w:r>
                      <w:r w:rsidR="00B26544">
                        <w:t xml:space="preserve"> but they experienced concern about the </w:t>
                      </w:r>
                      <w:r w:rsidR="00992D42">
                        <w:t xml:space="preserve">household </w:t>
                      </w:r>
                      <w:r w:rsidR="00B26544">
                        <w:t xml:space="preserve">conditions in their residential areas which reinforced the study significanc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C1AF64" w:rsidR="003C68A2" w:rsidRDefault="003C68A2" w:rsidP="000035D5">
                            <w:r>
                              <w:t>The informed consent documents and other materials were translated into Luganda  the native language in Wakiso distri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CC1AF64" w:rsidR="003C68A2" w:rsidRDefault="003C68A2" w:rsidP="000035D5">
                      <w:r>
                        <w:t>The informed consent documents and other materials were translated into Luganda  the native language in Wakiso distric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00A51A" w:rsidR="003C68A2" w:rsidRDefault="003C68A2" w:rsidP="000035D5">
                            <w:r>
                              <w:t>Yes, the findings will be made available to stakeholders</w:t>
                            </w:r>
                            <w:r w:rsidR="00B26544">
                              <w:t xml:space="preserve"> through webinars and summary repor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200A51A" w:rsidR="003C68A2" w:rsidRDefault="003C68A2" w:rsidP="000035D5">
                      <w:r>
                        <w:t>Yes, the findings will be made available to stakeholders</w:t>
                      </w:r>
                      <w:r w:rsidR="00B26544">
                        <w:t xml:space="preserve"> through webinars and summary reports</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7CEEDD"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77CEEDD" w:rsidR="003C68A2" w:rsidRDefault="003C68A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E45E3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EE45E3E" w:rsidR="003C68A2" w:rsidRDefault="003C68A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002EB7"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A002EB7" w:rsidR="003C68A2" w:rsidRDefault="003C68A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0CF32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40CF32E" w:rsidR="003C68A2" w:rsidRDefault="003C68A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D9F73C"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FD9F73C" w:rsidR="003C68A2" w:rsidRDefault="003C68A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68A2" w:rsidRPr="00F57A3B" w:rsidRDefault="003C68A2">
      <w:pPr>
        <w:rPr>
          <w:rFonts w:ascii="Arial" w:hAnsi="Arial" w:cs="Arial"/>
        </w:rPr>
      </w:pPr>
    </w:p>
    <w:sectPr w:rsidR="003C68A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57C5C" w14:textId="77777777" w:rsidR="0015309E" w:rsidRDefault="0015309E" w:rsidP="00F57A3B">
      <w:r>
        <w:separator/>
      </w:r>
    </w:p>
  </w:endnote>
  <w:endnote w:type="continuationSeparator" w:id="0">
    <w:p w14:paraId="2A2ABB93" w14:textId="77777777" w:rsidR="0015309E" w:rsidRDefault="0015309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9134E" w14:textId="77777777" w:rsidR="0015309E" w:rsidRDefault="0015309E" w:rsidP="00F57A3B">
      <w:r>
        <w:separator/>
      </w:r>
    </w:p>
  </w:footnote>
  <w:footnote w:type="continuationSeparator" w:id="0">
    <w:p w14:paraId="168F06C7" w14:textId="77777777" w:rsidR="0015309E" w:rsidRDefault="0015309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3C68A2" w:rsidRDefault="003C68A2"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3C68A2" w:rsidRDefault="003C68A2"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sTAwMzC3MDYzMTNU0lEKTi0uzszPAykwqgUAopSRyCwAAAA="/>
  </w:docVars>
  <w:rsids>
    <w:rsidRoot w:val="00F57A3B"/>
    <w:rsid w:val="000035D5"/>
    <w:rsid w:val="000F365D"/>
    <w:rsid w:val="00116E71"/>
    <w:rsid w:val="0015309E"/>
    <w:rsid w:val="001B7A32"/>
    <w:rsid w:val="002773B7"/>
    <w:rsid w:val="002A04CD"/>
    <w:rsid w:val="00335779"/>
    <w:rsid w:val="00346CD5"/>
    <w:rsid w:val="003C68A2"/>
    <w:rsid w:val="004A7A57"/>
    <w:rsid w:val="00541C18"/>
    <w:rsid w:val="00560601"/>
    <w:rsid w:val="00580384"/>
    <w:rsid w:val="0069423E"/>
    <w:rsid w:val="006F63F6"/>
    <w:rsid w:val="007A744F"/>
    <w:rsid w:val="007B1F92"/>
    <w:rsid w:val="007C0B47"/>
    <w:rsid w:val="008012B7"/>
    <w:rsid w:val="00831ADE"/>
    <w:rsid w:val="00841F25"/>
    <w:rsid w:val="009364D9"/>
    <w:rsid w:val="00992D42"/>
    <w:rsid w:val="009C5AE6"/>
    <w:rsid w:val="00A43F5B"/>
    <w:rsid w:val="00A60F5B"/>
    <w:rsid w:val="00B26544"/>
    <w:rsid w:val="00B353A7"/>
    <w:rsid w:val="00B64957"/>
    <w:rsid w:val="00CE5CE2"/>
    <w:rsid w:val="00E004E6"/>
    <w:rsid w:val="00EC3B9F"/>
    <w:rsid w:val="00F57A3B"/>
    <w:rsid w:val="00FC26D9"/>
    <w:rsid w:val="00FD6678"/>
    <w:rsid w:val="00FF1951"/>
    <w:rsid w:val="00FF3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3C68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8A2"/>
    <w:rPr>
      <w:rFonts w:ascii="Segoe UI" w:hAnsi="Segoe UI" w:cs="Segoe UI"/>
      <w:sz w:val="18"/>
      <w:szCs w:val="18"/>
    </w:rPr>
  </w:style>
  <w:style w:type="character" w:styleId="CommentReference">
    <w:name w:val="annotation reference"/>
    <w:basedOn w:val="DefaultParagraphFont"/>
    <w:uiPriority w:val="99"/>
    <w:semiHidden/>
    <w:unhideWhenUsed/>
    <w:rsid w:val="003C68A2"/>
    <w:rPr>
      <w:sz w:val="16"/>
      <w:szCs w:val="16"/>
    </w:rPr>
  </w:style>
  <w:style w:type="paragraph" w:styleId="CommentText">
    <w:name w:val="annotation text"/>
    <w:basedOn w:val="Normal"/>
    <w:link w:val="CommentTextChar"/>
    <w:uiPriority w:val="99"/>
    <w:semiHidden/>
    <w:unhideWhenUsed/>
    <w:rsid w:val="003C68A2"/>
    <w:rPr>
      <w:sz w:val="20"/>
      <w:szCs w:val="20"/>
    </w:rPr>
  </w:style>
  <w:style w:type="character" w:customStyle="1" w:styleId="CommentTextChar">
    <w:name w:val="Comment Text Char"/>
    <w:basedOn w:val="DefaultParagraphFont"/>
    <w:link w:val="CommentText"/>
    <w:uiPriority w:val="99"/>
    <w:semiHidden/>
    <w:rsid w:val="003C68A2"/>
    <w:rPr>
      <w:sz w:val="20"/>
      <w:szCs w:val="20"/>
    </w:rPr>
  </w:style>
  <w:style w:type="paragraph" w:styleId="CommentSubject">
    <w:name w:val="annotation subject"/>
    <w:basedOn w:val="CommentText"/>
    <w:next w:val="CommentText"/>
    <w:link w:val="CommentSubjectChar"/>
    <w:uiPriority w:val="99"/>
    <w:semiHidden/>
    <w:unhideWhenUsed/>
    <w:rsid w:val="003C68A2"/>
    <w:rPr>
      <w:b/>
      <w:bCs/>
    </w:rPr>
  </w:style>
  <w:style w:type="character" w:customStyle="1" w:styleId="CommentSubjectChar">
    <w:name w:val="Comment Subject Char"/>
    <w:basedOn w:val="CommentTextChar"/>
    <w:link w:val="CommentSubject"/>
    <w:uiPriority w:val="99"/>
    <w:semiHidden/>
    <w:rsid w:val="003C68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5418C-18FE-493B-BCC6-3311C0BBC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9</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lomon Wafula</cp:lastModifiedBy>
  <cp:revision>16</cp:revision>
  <dcterms:created xsi:type="dcterms:W3CDTF">2021-08-25T21:42:00Z</dcterms:created>
  <dcterms:modified xsi:type="dcterms:W3CDTF">2022-12-31T21:45:00Z</dcterms:modified>
</cp:coreProperties>
</file>